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67CEF6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2"/>
          <w:szCs w:val="22"/>
        </w:rPr>
        <w:t xml:space="preserve">S10 Table. Reporter of Non-DILI cases associated with different classes of statins in FAERS. </w:t>
      </w:r>
    </w:p>
    <w:tbl>
      <w:tblPr>
        <w:tblStyle w:val="2"/>
        <w:tblpPr w:leftFromText="180" w:rightFromText="180" w:vertAnchor="text" w:horzAnchor="page" w:tblpX="644" w:tblpY="406"/>
        <w:tblOverlap w:val="never"/>
        <w:tblW w:w="1640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3"/>
        <w:gridCol w:w="1061"/>
        <w:gridCol w:w="1072"/>
        <w:gridCol w:w="1061"/>
        <w:gridCol w:w="1072"/>
        <w:gridCol w:w="1061"/>
        <w:gridCol w:w="1072"/>
        <w:gridCol w:w="1061"/>
        <w:gridCol w:w="1072"/>
        <w:gridCol w:w="1061"/>
        <w:gridCol w:w="1072"/>
        <w:gridCol w:w="1061"/>
        <w:gridCol w:w="1072"/>
        <w:gridCol w:w="1183"/>
        <w:gridCol w:w="1072"/>
      </w:tblGrid>
      <w:tr w14:paraId="5C5168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353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7BCCB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ug/PT</w:t>
            </w:r>
          </w:p>
        </w:tc>
        <w:tc>
          <w:tcPr>
            <w:tcW w:w="2133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279F3BA3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orth America </w:t>
            </w:r>
          </w:p>
        </w:tc>
        <w:tc>
          <w:tcPr>
            <w:tcW w:w="2133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351BD1A2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rope</w:t>
            </w:r>
          </w:p>
        </w:tc>
        <w:tc>
          <w:tcPr>
            <w:tcW w:w="2133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05B17711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ian</w:t>
            </w:r>
          </w:p>
        </w:tc>
        <w:tc>
          <w:tcPr>
            <w:tcW w:w="2133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119A4726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ceania</w:t>
            </w:r>
          </w:p>
        </w:tc>
        <w:tc>
          <w:tcPr>
            <w:tcW w:w="2133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6F1DE589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 America</w:t>
            </w:r>
          </w:p>
        </w:tc>
        <w:tc>
          <w:tcPr>
            <w:tcW w:w="2133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4FCE05D5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frica</w:t>
            </w:r>
          </w:p>
        </w:tc>
        <w:tc>
          <w:tcPr>
            <w:tcW w:w="11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58086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Unspecified </w:t>
            </w:r>
          </w:p>
        </w:tc>
        <w:tc>
          <w:tcPr>
            <w:tcW w:w="10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0EF5208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39413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</w:trPr>
        <w:tc>
          <w:tcPr>
            <w:tcW w:w="135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086B40E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4069BF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DILI case number(n)</w:t>
            </w:r>
          </w:p>
        </w:tc>
        <w:tc>
          <w:tcPr>
            <w:tcW w:w="10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12BD7C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portion</w:t>
            </w:r>
          </w:p>
          <w:p w14:paraId="1B4FB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%)</w:t>
            </w:r>
          </w:p>
        </w:tc>
        <w:tc>
          <w:tcPr>
            <w:tcW w:w="10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2193D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DILI case number(n)</w:t>
            </w:r>
          </w:p>
        </w:tc>
        <w:tc>
          <w:tcPr>
            <w:tcW w:w="10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6B19BE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portion (%)</w:t>
            </w:r>
          </w:p>
        </w:tc>
        <w:tc>
          <w:tcPr>
            <w:tcW w:w="10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0CAFFB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DILI case number(n)</w:t>
            </w:r>
          </w:p>
        </w:tc>
        <w:tc>
          <w:tcPr>
            <w:tcW w:w="10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4D787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portion (%)</w:t>
            </w:r>
          </w:p>
        </w:tc>
        <w:tc>
          <w:tcPr>
            <w:tcW w:w="10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69FA77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DILI case number(n)</w:t>
            </w:r>
          </w:p>
        </w:tc>
        <w:tc>
          <w:tcPr>
            <w:tcW w:w="10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37B69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portion (%)</w:t>
            </w:r>
          </w:p>
        </w:tc>
        <w:tc>
          <w:tcPr>
            <w:tcW w:w="10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0CAB54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DILI case number(n)</w:t>
            </w:r>
          </w:p>
        </w:tc>
        <w:tc>
          <w:tcPr>
            <w:tcW w:w="10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16DC9E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portion (%)</w:t>
            </w:r>
          </w:p>
        </w:tc>
        <w:tc>
          <w:tcPr>
            <w:tcW w:w="10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186AEA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DILI case number(n)</w:t>
            </w:r>
          </w:p>
        </w:tc>
        <w:tc>
          <w:tcPr>
            <w:tcW w:w="10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692328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portion (%)</w:t>
            </w:r>
          </w:p>
        </w:tc>
        <w:tc>
          <w:tcPr>
            <w:tcW w:w="11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76C78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DILI case number(n)</w:t>
            </w:r>
          </w:p>
        </w:tc>
        <w:tc>
          <w:tcPr>
            <w:tcW w:w="10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4ECAB3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portion (%)</w:t>
            </w:r>
          </w:p>
        </w:tc>
      </w:tr>
      <w:tr w14:paraId="6A8C3C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8E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orvasta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DA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4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6F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3E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5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23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BE7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8A7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DB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DD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2B5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61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50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354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BF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12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81 </w:t>
            </w:r>
          </w:p>
        </w:tc>
      </w:tr>
      <w:tr w14:paraId="0DFAE2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4D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suvasta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AC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49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6FD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7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97E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8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F0B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F9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FE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E7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0EF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83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D3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867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E4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2B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0F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84 </w:t>
            </w:r>
          </w:p>
        </w:tc>
      </w:tr>
      <w:tr w14:paraId="348C63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C05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mvasta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302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4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C40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5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9D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3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0DA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1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87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33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AB7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ED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22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67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A4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F28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E9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00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13 </w:t>
            </w:r>
          </w:p>
        </w:tc>
      </w:tr>
      <w:tr w14:paraId="0F6D67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3C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avasta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D27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4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13D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1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343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0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5A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5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E0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73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476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10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57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BE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B5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0B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D2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F07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61 </w:t>
            </w:r>
          </w:p>
        </w:tc>
      </w:tr>
      <w:tr w14:paraId="206146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7BE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uvasta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45F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AA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A33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FD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6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55A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E8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5D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CB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BC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33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6BC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A8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DA6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18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.49 </w:t>
            </w:r>
          </w:p>
        </w:tc>
      </w:tr>
      <w:tr w14:paraId="3227DF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AC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vasta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93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E8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5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22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1B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A5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37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FF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33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BE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3E0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EB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C1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7C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5C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92 </w:t>
            </w:r>
          </w:p>
        </w:tc>
      </w:tr>
      <w:tr w14:paraId="0E36CF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EA2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tavasta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C65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5C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7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46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BFF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543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B9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C9A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CF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40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92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492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E3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4B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E4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4 </w:t>
            </w:r>
          </w:p>
        </w:tc>
      </w:tr>
      <w:tr w14:paraId="04BA2E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ACDE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rivastat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C60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0DE8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0.7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5B6A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0725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.38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D11E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F44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DAF1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3FB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85D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D0BF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53A3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B251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1978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E73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3.85 </w:t>
            </w:r>
          </w:p>
        </w:tc>
      </w:tr>
    </w:tbl>
    <w:p w14:paraId="3F3A3C51">
      <w:pPr>
        <w:ind w:firstLine="0" w:firstLineChars="0"/>
        <w:jc w:val="left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</w:p>
    <w:p w14:paraId="1E606595">
      <w:pPr>
        <w:jc w:val="left"/>
        <w:rPr>
          <w:rFonts w:ascii="Times New Roman" w:hAnsi="Times New Roman" w:cs="Times New Roman"/>
          <w:b/>
          <w:bCs/>
          <w:color w:val="auto"/>
          <w:sz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lkMDI2OTM4MWI1MDRhNmY2Yjc1YzIwOWYxNDdiMTIifQ=="/>
  </w:docVars>
  <w:rsids>
    <w:rsidRoot w:val="00D40559"/>
    <w:rsid w:val="009D6198"/>
    <w:rsid w:val="00D40559"/>
    <w:rsid w:val="0233386D"/>
    <w:rsid w:val="053C6EDC"/>
    <w:rsid w:val="0583765A"/>
    <w:rsid w:val="0C887462"/>
    <w:rsid w:val="0CC62C1D"/>
    <w:rsid w:val="0F364EE0"/>
    <w:rsid w:val="0FF46D31"/>
    <w:rsid w:val="16287169"/>
    <w:rsid w:val="16EF18C6"/>
    <w:rsid w:val="1901601B"/>
    <w:rsid w:val="1BF9122C"/>
    <w:rsid w:val="1D756FD8"/>
    <w:rsid w:val="1DA82F09"/>
    <w:rsid w:val="21CB366A"/>
    <w:rsid w:val="23000FC0"/>
    <w:rsid w:val="27C32C9E"/>
    <w:rsid w:val="2A0140CD"/>
    <w:rsid w:val="2D522E91"/>
    <w:rsid w:val="2D5664DE"/>
    <w:rsid w:val="2FBD5C1B"/>
    <w:rsid w:val="327B0795"/>
    <w:rsid w:val="33437504"/>
    <w:rsid w:val="36730100"/>
    <w:rsid w:val="38760338"/>
    <w:rsid w:val="39310DB8"/>
    <w:rsid w:val="3A571AE7"/>
    <w:rsid w:val="3BA576B1"/>
    <w:rsid w:val="3EDB4A95"/>
    <w:rsid w:val="40316936"/>
    <w:rsid w:val="41590F13"/>
    <w:rsid w:val="419746B9"/>
    <w:rsid w:val="44400A2A"/>
    <w:rsid w:val="489C1B2F"/>
    <w:rsid w:val="48C26CC5"/>
    <w:rsid w:val="4ABB1C1E"/>
    <w:rsid w:val="4C180498"/>
    <w:rsid w:val="4ECA4420"/>
    <w:rsid w:val="52020133"/>
    <w:rsid w:val="584A7506"/>
    <w:rsid w:val="5B4569D8"/>
    <w:rsid w:val="5E0E4960"/>
    <w:rsid w:val="5FC758CD"/>
    <w:rsid w:val="62E95123"/>
    <w:rsid w:val="63F024E1"/>
    <w:rsid w:val="66BB6DD6"/>
    <w:rsid w:val="66DE2868"/>
    <w:rsid w:val="6907592D"/>
    <w:rsid w:val="6A4128D0"/>
    <w:rsid w:val="6BD3071E"/>
    <w:rsid w:val="6CEE2A81"/>
    <w:rsid w:val="6EF07839"/>
    <w:rsid w:val="72255A4C"/>
    <w:rsid w:val="74AD449D"/>
    <w:rsid w:val="766F3739"/>
    <w:rsid w:val="790330C6"/>
    <w:rsid w:val="7D394EEA"/>
    <w:rsid w:val="7D5164E4"/>
    <w:rsid w:val="7D68218F"/>
    <w:rsid w:val="7F7973D7"/>
    <w:rsid w:val="7FA314B8"/>
    <w:rsid w:val="7FB81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7">
    <w:name w:val="font3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16"/>
      <w:szCs w:val="16"/>
      <w:u w:val="none"/>
    </w:rPr>
  </w:style>
  <w:style w:type="character" w:customStyle="1" w:styleId="8">
    <w:name w:val="16"/>
    <w:basedOn w:val="4"/>
    <w:qFormat/>
    <w:uiPriority w:val="0"/>
    <w:rPr>
      <w:rFonts w:hint="eastAsia" w:ascii="宋体" w:hAnsi="宋体" w:eastAsia="宋体"/>
      <w:color w:val="000000"/>
      <w:sz w:val="20"/>
      <w:szCs w:val="20"/>
    </w:rPr>
  </w:style>
  <w:style w:type="character" w:customStyle="1" w:styleId="9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0">
    <w:name w:val="font41"/>
    <w:basedOn w:val="4"/>
    <w:qFormat/>
    <w:uiPriority w:val="0"/>
    <w:rPr>
      <w:rFonts w:hint="default" w:ascii="等线" w:hAnsi="等线" w:eastAsia="等线" w:cs="等线"/>
      <w:b/>
      <w:bCs/>
      <w:color w:val="000000"/>
      <w:sz w:val="16"/>
      <w:szCs w:val="16"/>
      <w:u w:val="none"/>
    </w:rPr>
  </w:style>
  <w:style w:type="character" w:customStyle="1" w:styleId="11">
    <w:name w:val="font51"/>
    <w:basedOn w:val="4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paragraph" w:styleId="12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11</Words>
  <Characters>5388</Characters>
  <Lines>99</Lines>
  <Paragraphs>28</Paragraphs>
  <TotalTime>0</TotalTime>
  <ScaleCrop>false</ScaleCrop>
  <LinksUpToDate>false</LinksUpToDate>
  <CharactersWithSpaces>5729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8T02:25:00Z</dcterms:created>
  <dc:creator>zhou'lu</dc:creator>
  <cp:lastModifiedBy>周周</cp:lastModifiedBy>
  <cp:lastPrinted>2023-08-18T09:10:00Z</cp:lastPrinted>
  <dcterms:modified xsi:type="dcterms:W3CDTF">2025-06-18T12:31:3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8FBC0DE0AF1A4334B554A5EF87359AA7_13</vt:lpwstr>
  </property>
  <property fmtid="{D5CDD505-2E9C-101B-9397-08002B2CF9AE}" pid="4" name="KSOTemplateDocerSaveRecord">
    <vt:lpwstr>eyJoZGlkIjoiYTlkMDI2OTM4MWI1MDRhNmY2Yjc1YzIwOWYxNDdiMTIiLCJ1c2VySWQiOiI0MjExOTk5NTUifQ==</vt:lpwstr>
  </property>
</Properties>
</file>